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ajorEastAsia"/>
          <w:b/>
          <w:bCs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ajorEastAsia"/>
          <w:b/>
          <w:bCs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 w:eastAsiaTheme="majorEastAsia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 w:eastAsiaTheme="majorEastAs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The correlations between lncRNAs and m7G methylated genes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.</w:t>
      </w:r>
      <w:bookmarkStart w:id="0" w:name="_GoBack"/>
      <w:bookmarkEnd w:id="0"/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tbl>
      <w:tblPr>
        <w:tblStyle w:val="2"/>
        <w:tblW w:w="432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3419"/>
        <w:gridCol w:w="1445"/>
        <w:gridCol w:w="10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7Ggene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cRNA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176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186964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2E-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5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75528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I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8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6330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6E-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3J-D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55684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1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3J-D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05574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1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I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3J-D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07453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ENC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21111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4E-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I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ENC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83527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81155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5E-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T1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05774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9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G1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90288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0E-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0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94362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0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08387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E-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O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3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94725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5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G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49663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3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G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11563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9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I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G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82956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E-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NT2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81093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6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4F26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7445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0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G3L5P-PVRIG2P-PILR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56215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G3L5P-PVRIG2P-PILR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354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E-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AMP1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72445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6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I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8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61929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3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U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5orf34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70393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3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MC1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19006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7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MC1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92586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4E-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FK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80158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3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FX5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98515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E-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I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FX5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66491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E-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21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38186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0E-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2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3004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9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44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80542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3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44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74842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9E-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RBP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00229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1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RBP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76695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9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9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37154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8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I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9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24030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E-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16585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3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IAD1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54780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4E-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44716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1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I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60750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1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F2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30475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9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2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06047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G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2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27762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UP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L7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2255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8E-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MA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L7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56491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0E-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F1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56852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E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F1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53066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7E-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I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F1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86879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0E-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7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50470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G13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60209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8E-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G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PL20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568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1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M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PL20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7589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7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SL-D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6489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RDC1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06072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6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24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94275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E-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T1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24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48910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2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H1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99781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T1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H1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04563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9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45729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7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44840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4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I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00905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HC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18183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4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T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HC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78562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T1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HC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51942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8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ZD10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7475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G5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58081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0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8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43244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1E-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O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NATAC-D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47917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8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T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R5A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06875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6E-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RD7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01015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6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1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79543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5E-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503-A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46673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0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O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24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22144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2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25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73133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JC9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85794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E-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JC9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182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9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T1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JC9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38478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6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29242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47297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1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70968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E-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NP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51876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NP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20618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4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NP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67817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E-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B41L4A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39069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7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T1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RT3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60772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3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GAP1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59191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6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XDC2P-NPIPB14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89017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E-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E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35240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9E-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I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I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78166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7E-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PMS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03471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22H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47292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1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FAND2A-D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61290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E-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460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17856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7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460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04145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8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I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QB1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49626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3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E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30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42190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1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T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30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16431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7E-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I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30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37294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8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1B3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66294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E-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NG8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06227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0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NG8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17404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E-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93145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1E-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DR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16870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1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E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D5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05921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5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2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60772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0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2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81597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E-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29799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6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G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NK1-A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53311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3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2A9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61959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5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ED1B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51851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9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E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ED1B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60585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E-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I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ED1B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65110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1E-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20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59283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2E-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T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AT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393291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1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T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AR1B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3544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0E-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O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70175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E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39677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2E-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436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66284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5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436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95654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1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436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52170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2E-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G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436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11140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4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0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6023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7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O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2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68826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2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28138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E-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2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93373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2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7133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2E-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P-A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72188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8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P-A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868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E-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T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P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4376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E-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C28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4604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8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APK5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91864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1E-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UP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APK5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36287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T1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APK5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67649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3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MA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APK5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0433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7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AC2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28494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2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1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38335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6E-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1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2565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6E-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4868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7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25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8432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3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I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25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55385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5E-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94112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0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M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VR2B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65566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503H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3515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8E-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E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23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41862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E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22174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7E-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E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50452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0E-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1R26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19208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5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1R26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26807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7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213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27657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1E-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I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213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67002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0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E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5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19041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52085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3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33610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E-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T1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32628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3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GT1-D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12166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61038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2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222H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82584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0E-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5A25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92158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5A25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7902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E-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I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5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40681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2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U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70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01434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6E-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7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25950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6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X17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61313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X17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34649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1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MB2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45048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6E-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LK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95786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6E-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UMPD3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13180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9E-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G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A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5766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2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E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7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7957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1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I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7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39131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0E-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O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4435-2H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27215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4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A3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4640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9E-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A3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37132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E-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T2E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50622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28555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5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62370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1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32274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4E-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I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00108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4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73514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5392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E-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TPNA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64695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3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TPNA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98459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4E-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T1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TPNA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20298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2E3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5809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0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0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26635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8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BL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70447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E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PLIN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68558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MSO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99052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L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28334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9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CBP2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04265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5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CBP2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06791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4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T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HIP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06602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5E-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E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24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46209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3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F1A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87775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4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UP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F1A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14463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8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T1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F1A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01996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9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MA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F1A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43485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2E-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T1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J200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73398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S1-I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68483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7E-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SN2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06781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6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4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6185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9E-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E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NB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89524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3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5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44740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M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5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89884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9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P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E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67634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3E-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HGAP31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70756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7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M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HGAP31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92567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4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S2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45653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2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161B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99618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8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I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161B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90755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9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R2J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83377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E-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0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73550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4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0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45576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7E-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I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0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7043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8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OV1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93839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IAP2-D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24635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0E-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OA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87794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P25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24214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E-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1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43351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7E-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MNTD2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6565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E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CW2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12771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2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SC1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03559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SC1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11064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E-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AT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48031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AT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75850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7E-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E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X5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93486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19407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4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7035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57745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E-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E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GI2-AS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36314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7E-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-10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67312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8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-10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58507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E-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-10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11023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6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I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-10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62997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8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MA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8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86012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3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O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9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54059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7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E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9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55235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3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3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26752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20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15358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8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32-A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4577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7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32-A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58057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6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32-A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64807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5E-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ASEH1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53314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3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ASEH1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27316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3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ASEH1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98850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2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X21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77215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8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T1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1R14B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68912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I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1R14B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12603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3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ATS2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05133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7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F216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50703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E-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PARP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01187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1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C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3640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9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DR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C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78211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5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T1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NC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03534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3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I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111A-D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99312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E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9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26614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X2P1-UPK3BP1-PMS2P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65349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3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91419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6E-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M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27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41002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1E-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H12CR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35639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6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H12CR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45263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2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51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48826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7E-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51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52892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6E-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I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51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29937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AV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9197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6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E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AV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3520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5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T1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AV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0851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G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PL20-D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34635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4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M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PL20-D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04412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PO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7705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PO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63613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4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R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B16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33709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0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B16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79580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3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U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1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79617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6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15606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E-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HGAP27P1-BPTFP1-KPNA2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76136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HGAP27P1-BPTFP1-KPNA2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57493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E-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KSCAN2-D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05433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4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KSCAN2-D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7893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6E-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9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43632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1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I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9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65802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E-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58027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1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UP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39147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MA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76265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E-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3BP5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94025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3BP5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39113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0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3BP5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95476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0E-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I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3BP5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50771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E-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1-124K5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51739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RD2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36634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6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OV1-A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3343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6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OV1-A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8540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5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OV1-A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86363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7E-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I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T-A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1160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8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1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44474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6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1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85006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E-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ER1-D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60183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6E-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ER1-D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22730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6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1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05596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0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A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15187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1E-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IRF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26687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4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28169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3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O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0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317584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1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E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0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06110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T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0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78134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6E-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0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96082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2E-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AP9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81894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9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H1L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11328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3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RD10-I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84694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RD10-I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15304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8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RD10-I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77428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2E-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2AK3-D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81731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2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2AK3-D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45260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7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J374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22146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8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T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4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30576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8E-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INT1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97682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UP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INT1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08331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9E-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MA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INT1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63642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M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5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84754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9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3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45581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6E-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3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79254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0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3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24175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E-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BS3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36456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0E-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RS1-D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47749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8E-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T1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687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12742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4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E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D8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5528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4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T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D8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7865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M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ANC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77477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2E-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A6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840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5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GUOK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4544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PB1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13351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PB1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14865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9E-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4A1A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90823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3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XP4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46278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8E-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MTL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66681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MTL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3013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E-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I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XIP1-A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24309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5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E1-A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41675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E1-A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54880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8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147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75897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8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32075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2E-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UFV2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7888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2E-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8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64770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1E-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BL5-I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85398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4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BL5-I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45878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7E-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Z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69318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E-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VK13-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07229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5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VK13-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68748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VK13-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41889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5E-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28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71210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N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21141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5E-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N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98821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UP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N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19970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9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T1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XN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66337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E-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710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453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2E-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I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710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06118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2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MA3B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86843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9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MA3B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06536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8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LTF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16084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1E-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LTF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06699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R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52598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74481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E-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4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22708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1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I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FRSF14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20525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2E-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M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38739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E-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924H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20872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2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I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9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86227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E-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9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75532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9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86510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1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G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1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7402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E-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13-I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18852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13-I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06505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9E-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26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02331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M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26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91435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ST1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05344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8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U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X4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86583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7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SCAN16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98463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E-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SCAN16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38060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3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DC18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962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6E-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I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DC18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52302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5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20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39764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5E-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RL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88120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RL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56237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6E-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8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62108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4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8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51738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3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8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99699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5E-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I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B2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69216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8E-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P14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06954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3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P14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69945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I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P14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61354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7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H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36751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1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I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H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2517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2E-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O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EBF2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01757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T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EBF2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7371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U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OC3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62067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3E-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IS2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87089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E-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600H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45490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600H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7546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7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66614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E-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UP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51838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T1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82055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E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B8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11771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9E-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IT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B8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51000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E-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I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B8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87828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E-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CSC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2279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8E-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YC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17644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6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YC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24021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1E-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YC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95814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7E-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I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YC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14665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5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E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F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09442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G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F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076962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T1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F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74851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232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07477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1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U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4458H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50639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6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IL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25676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4E-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O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NSL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60375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7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NSL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81697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E-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MA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SER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55553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-PI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46982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E-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M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MP2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8260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5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4453H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33245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3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RD4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82500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0E-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M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RD4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91495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4E-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CER1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57266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1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I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IP5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67613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3E-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UP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IP5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84813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9E-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2A1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60897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8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8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45843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6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G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11418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5E-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68194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E-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6orf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90278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3E-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37379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4E-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3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94764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E-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I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3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1537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8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M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XL19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08298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77615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3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GFR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06498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AJC3-D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86468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F14-A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05081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3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I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F14-A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47360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6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C20-O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89972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5E-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C20-O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58395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E-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155H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41394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E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155H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60733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1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I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155H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29078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3E-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I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BV11-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60148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2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F207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51735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E-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70051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5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MA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99350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E-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DT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BTB11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0158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5E-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9B-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01487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4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P2-I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08790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6E-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AP2-I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44546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5E-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MTSL4-A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74677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E-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FI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30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88088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E-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B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2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53017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2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73341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4E-31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FD5268"/>
    <w:rsid w:val="4F621695"/>
    <w:rsid w:val="5AFD5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1T02:40:00Z</dcterms:created>
  <dc:creator>11624</dc:creator>
  <cp:lastModifiedBy>伊晟蟠畔</cp:lastModifiedBy>
  <dcterms:modified xsi:type="dcterms:W3CDTF">2022-10-15T13:12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8</vt:lpwstr>
  </property>
  <property fmtid="{D5CDD505-2E9C-101B-9397-08002B2CF9AE}" pid="3" name="ICV">
    <vt:lpwstr>40F7930E5DFF4582827A36DE64EE60ED</vt:lpwstr>
  </property>
</Properties>
</file>